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E39731" w14:textId="5D3FC641" w:rsidR="001037A6" w:rsidRPr="001037A6" w:rsidRDefault="00654E8F" w:rsidP="001037A6">
      <w:pPr>
        <w:pStyle w:val="SupplementaryMaterial"/>
        <w:rPr>
          <w:b w:val="0"/>
        </w:rPr>
      </w:pPr>
      <w:r w:rsidRPr="001037A6">
        <w:t>Supplementary Material</w:t>
      </w:r>
    </w:p>
    <w:tbl>
      <w:tblPr>
        <w:tblW w:w="10348" w:type="dxa"/>
        <w:tblLook w:val="04A0" w:firstRow="1" w:lastRow="0" w:firstColumn="1" w:lastColumn="0" w:noHBand="0" w:noVBand="1"/>
      </w:tblPr>
      <w:tblGrid>
        <w:gridCol w:w="6096"/>
        <w:gridCol w:w="1417"/>
        <w:gridCol w:w="1276"/>
        <w:gridCol w:w="1559"/>
      </w:tblGrid>
      <w:tr w:rsidR="001037A6" w:rsidRPr="001037A6" w14:paraId="5EB74F37" w14:textId="77777777" w:rsidTr="001037A6">
        <w:trPr>
          <w:trHeight w:val="288"/>
        </w:trPr>
        <w:tc>
          <w:tcPr>
            <w:tcW w:w="103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048D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Table S1. Knowledge of COVID-19 among participants, China</w:t>
            </w:r>
          </w:p>
        </w:tc>
      </w:tr>
      <w:tr w:rsidR="001037A6" w:rsidRPr="001037A6" w14:paraId="1DD87395" w14:textId="77777777" w:rsidTr="001037A6">
        <w:trPr>
          <w:trHeight w:val="300"/>
        </w:trPr>
        <w:tc>
          <w:tcPr>
            <w:tcW w:w="6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6E173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Item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3C4E8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Response forma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5C0BC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No.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FDEF0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% (95%CI)</w:t>
            </w:r>
          </w:p>
        </w:tc>
      </w:tr>
      <w:tr w:rsidR="001037A6" w:rsidRPr="001037A6" w14:paraId="218D44CA" w14:textId="77777777" w:rsidTr="001037A6">
        <w:trPr>
          <w:trHeight w:val="288"/>
        </w:trPr>
        <w:tc>
          <w:tcPr>
            <w:tcW w:w="6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DF2B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1. Perceptions about COVID-1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2567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multiple-choic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9D68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9970" w14:textId="77777777" w:rsidR="001037A6" w:rsidRPr="001037A6" w:rsidRDefault="001037A6" w:rsidP="004E33B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1037A6" w:rsidRPr="001037A6" w14:paraId="3555C36D" w14:textId="77777777" w:rsidTr="001037A6">
        <w:trPr>
          <w:trHeight w:val="276"/>
        </w:trPr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4394D0D3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The source of infection mainly derives in confirmed patient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1C0785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593D21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88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8ADD3A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86.8 (86.2-87.5)</w:t>
            </w:r>
          </w:p>
        </w:tc>
      </w:tr>
      <w:tr w:rsidR="001037A6" w:rsidRPr="001037A6" w14:paraId="3EECC04C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36FFC5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Asymptomatic carriers could be the source of infection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FEF3DE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DE7A8B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873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0FF9BE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85.6 (85.0-86.3</w:t>
            </w: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）</w:t>
            </w:r>
          </w:p>
        </w:tc>
      </w:tr>
      <w:tr w:rsidR="001037A6" w:rsidRPr="001037A6" w14:paraId="6637C2EC" w14:textId="77777777" w:rsidTr="001037A6">
        <w:trPr>
          <w:trHeight w:val="288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99E805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The disease spreads through the respiratory tract and close contact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66DB6F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FD2670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972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B86CEE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95.4 (94.9-95.8)</w:t>
            </w:r>
          </w:p>
        </w:tc>
      </w:tr>
      <w:tr w:rsidR="001037A6" w:rsidRPr="001037A6" w14:paraId="1782AE2B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3DB71F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The disease could spread by aerosol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A6DC81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661C33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734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54BA7A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72.0 (71.2-72.9)</w:t>
            </w:r>
          </w:p>
        </w:tc>
      </w:tr>
      <w:tr w:rsidR="001037A6" w:rsidRPr="001037A6" w14:paraId="5A93F272" w14:textId="77777777" w:rsidTr="001037A6">
        <w:trPr>
          <w:trHeight w:val="33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6064EA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2. Perceptions of incubation period of COVID-19 based on the present investigation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0C2ED1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single-choice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6CB82E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95A7" w14:textId="77777777" w:rsidR="001037A6" w:rsidRPr="001037A6" w:rsidRDefault="001037A6" w:rsidP="004E33B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1037A6" w:rsidRPr="001037A6" w14:paraId="198E4A50" w14:textId="77777777" w:rsidTr="001037A6">
        <w:trPr>
          <w:trHeight w:val="276"/>
        </w:trPr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78C8E3E4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1-2 day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DB91EC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79DA61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BBBEAA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0.8 (0.7-1.0</w:t>
            </w: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）</w:t>
            </w:r>
          </w:p>
        </w:tc>
      </w:tr>
      <w:tr w:rsidR="001037A6" w:rsidRPr="001037A6" w14:paraId="20E74AFB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C5AEA4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8-14 day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C9794E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3F9A39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216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0C7B69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21.2 (20.4-22.0)</w:t>
            </w:r>
          </w:p>
        </w:tc>
      </w:tr>
      <w:tr w:rsidR="001037A6" w:rsidRPr="001037A6" w14:paraId="295CCAD2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343EDF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1-14 day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5CD9FD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2384BE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536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A851F3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52.6 (51.7-53.6)</w:t>
            </w:r>
          </w:p>
        </w:tc>
      </w:tr>
      <w:tr w:rsidR="001037A6" w:rsidRPr="001037A6" w14:paraId="3BA59AB0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DD9136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More than 14 day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18A3ED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5596BC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258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8489C2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25.3 (24.5-26.2)</w:t>
            </w:r>
          </w:p>
        </w:tc>
      </w:tr>
      <w:tr w:rsidR="001037A6" w:rsidRPr="001037A6" w14:paraId="7163AB3F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2C2927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3. Perceptions of the definition on “close contacts”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33A77E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multiple-choice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AD5CF3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D39765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1037A6" w:rsidRPr="001037A6" w14:paraId="49D74364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AD8604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Family members living in the same room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FAF588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AA5772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951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5E97FC3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93.4 (92.9-93.8)</w:t>
            </w:r>
          </w:p>
        </w:tc>
      </w:tr>
      <w:tr w:rsidR="001037A6" w:rsidRPr="001037A6" w14:paraId="306522D7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412E37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Colleagues in the same office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96DA7B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488D1B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932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95A185B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91.5 (90.9-92.0)</w:t>
            </w:r>
          </w:p>
        </w:tc>
      </w:tr>
      <w:tr w:rsidR="001037A6" w:rsidRPr="001037A6" w14:paraId="2FF5D97C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F66C65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Roommates in the same dorm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A933D0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035733A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92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D92488B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90.3 (89.7-90.8)</w:t>
            </w:r>
          </w:p>
        </w:tc>
      </w:tr>
      <w:tr w:rsidR="001037A6" w:rsidRPr="001037A6" w14:paraId="329584B2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A52D7C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Persons using the same elevator together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CEB3CE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0D4C3CD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905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D683A68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88.8 (88.2-89.4)</w:t>
            </w:r>
          </w:p>
        </w:tc>
      </w:tr>
      <w:tr w:rsidR="001037A6" w:rsidRPr="001037A6" w14:paraId="0E68705F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105D22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Persons with dinner together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D1AB3B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A2D404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951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AC98A3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93.4 (92.9-93.9)</w:t>
            </w:r>
          </w:p>
        </w:tc>
      </w:tr>
      <w:tr w:rsidR="001037A6" w:rsidRPr="001037A6" w14:paraId="6CA0A34D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ABA71B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4. Perceptions about the typical clinical symptoms of COVID-1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36924B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multiple-choice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973F22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5DC6CF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1037A6" w:rsidRPr="001037A6" w14:paraId="6865DC93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A5B256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Fever and cough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B786B4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B76BB9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983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AC8B39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96.4 (96.0-96.8)</w:t>
            </w:r>
          </w:p>
        </w:tc>
      </w:tr>
      <w:tr w:rsidR="001037A6" w:rsidRPr="001037A6" w14:paraId="3ECEFF30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CBEF8F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Diarrhea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B219F6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9AEA7A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383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222AC1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37.6 (36.6-38.6)</w:t>
            </w:r>
          </w:p>
        </w:tc>
      </w:tr>
      <w:tr w:rsidR="001037A6" w:rsidRPr="001037A6" w14:paraId="51F8EDD7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209C72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Chest stuffiness and dyspnea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1E8A3E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AA5BA4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515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8A8ABB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50.5 (49.5-51.5)</w:t>
            </w:r>
          </w:p>
        </w:tc>
      </w:tr>
      <w:tr w:rsidR="001037A6" w:rsidRPr="001037A6" w14:paraId="5E827C32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C93D00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 xml:space="preserve">         Coma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36186C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539E88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285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F5A333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28.0 (27.1-28.9)</w:t>
            </w:r>
          </w:p>
        </w:tc>
      </w:tr>
      <w:tr w:rsidR="001037A6" w:rsidRPr="001037A6" w14:paraId="34A97B6A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E36B7F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5. Perceptions after closely contacting with confirmed COVID-19 patient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9FBF1B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single-choice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732BB9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614BE5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1037A6" w:rsidRPr="001037A6" w14:paraId="3E2DA0C8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F06893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Centralized quarantine under medical observation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E8ABC9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133CCC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1044D6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7.2 (6.7-7.7)</w:t>
            </w:r>
          </w:p>
        </w:tc>
      </w:tr>
      <w:tr w:rsidR="001037A6" w:rsidRPr="001037A6" w14:paraId="2FBAB657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7DE6BA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Household quarantine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09781D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51C4D4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61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F8E01E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6.0 (5.6-6.4)</w:t>
            </w:r>
          </w:p>
        </w:tc>
      </w:tr>
      <w:tr w:rsidR="001037A6" w:rsidRPr="001037A6" w14:paraId="2D916AF9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F20079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Inform of managing organization after the development of respiratory symptom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08E5C4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6378CD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1E4032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4.8 (4.4-5.2)</w:t>
            </w:r>
          </w:p>
        </w:tc>
      </w:tr>
      <w:tr w:rsidR="001037A6" w:rsidRPr="001037A6" w14:paraId="1261572A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C19DC3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All of above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CE0A5F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70B1C3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836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6031BF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82.0 (81.3-82.7)</w:t>
            </w:r>
          </w:p>
        </w:tc>
      </w:tr>
      <w:tr w:rsidR="001037A6" w:rsidRPr="001037A6" w14:paraId="375358CC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599397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6. Attentions need to be paid during the course of medical treatment if I had a fever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7FDD92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single-choice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642273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8A6BB8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1037A6" w:rsidRPr="001037A6" w14:paraId="2C28F562" w14:textId="77777777" w:rsidTr="001037A6">
        <w:trPr>
          <w:trHeight w:val="33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8253C4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Choose hospital randomly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D44EE3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E31549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B45B8D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2.3 (2.0-2.6)</w:t>
            </w:r>
          </w:p>
        </w:tc>
      </w:tr>
      <w:tr w:rsidR="001037A6" w:rsidRPr="001037A6" w14:paraId="3B5DE3A4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5A7D2E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Do not need to wear a mask before diagnosi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81199D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C075F3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79C3EB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.5 (1.2-1.7)</w:t>
            </w:r>
          </w:p>
        </w:tc>
      </w:tr>
      <w:tr w:rsidR="001037A6" w:rsidRPr="001037A6" w14:paraId="1429A5DB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F2D92E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Go to designated hospital by bu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8281F1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BFD848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D94B46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2.5 (2.2-2.8)</w:t>
            </w:r>
          </w:p>
        </w:tc>
      </w:tr>
      <w:tr w:rsidR="001037A6" w:rsidRPr="001037A6" w14:paraId="13D6D2BE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CC8BEA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Inform of doctors about the history of traveling and contacting with Wuhan area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20632D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89A703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955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D90D10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93.7 (93.2-94.2)</w:t>
            </w:r>
          </w:p>
        </w:tc>
      </w:tr>
      <w:tr w:rsidR="001037A6" w:rsidRPr="001037A6" w14:paraId="68624CC4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5F71C8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7. Preventions has been used to curb the spread of COVID-19 in public place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9CC651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single-choice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710842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56CF7A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1037A6" w:rsidRPr="001037A6" w14:paraId="550FA270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27E60E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Avoid to go crowed places, such as market, subway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B15B4F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08D6B1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211AD9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5.7 (5.2-6.1)</w:t>
            </w:r>
          </w:p>
        </w:tc>
      </w:tr>
      <w:tr w:rsidR="001037A6" w:rsidRPr="001037A6" w14:paraId="3CAF331E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D797F3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Wear a mask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ED2962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5961DA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86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0BCC74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8.5 (8.0-9.1)</w:t>
            </w:r>
          </w:p>
        </w:tc>
      </w:tr>
      <w:tr w:rsidR="001037A6" w:rsidRPr="001037A6" w14:paraId="2BFA156F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48C97D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Go to hospital after having a fever appear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667936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44B3F4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B87F57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.9 (1.6-2.1)</w:t>
            </w:r>
          </w:p>
        </w:tc>
      </w:tr>
      <w:tr w:rsidR="001037A6" w:rsidRPr="001037A6" w14:paraId="13EFE9D6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14FB39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All of above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F68084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AD1461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855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F3B192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83.9 (83.2-84.7)</w:t>
            </w:r>
          </w:p>
        </w:tc>
      </w:tr>
      <w:tr w:rsidR="001037A6" w:rsidRPr="001037A6" w14:paraId="2C1BAED3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EA6844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 xml:space="preserve">8. Perceptions of advised personal measures used for preventing COVID-19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AEFB61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Multiple -choice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EE89B0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24E96D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1037A6" w:rsidRPr="001037A6" w14:paraId="7EC06D66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0E9F48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Visit doctors frequently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0163B2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5A9C00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352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1F7B0D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34.5 (33.6-35.5)</w:t>
            </w:r>
          </w:p>
        </w:tc>
      </w:tr>
      <w:tr w:rsidR="001037A6" w:rsidRPr="001037A6" w14:paraId="2BF90434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31CD6E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Wash hands with soap and water frequently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A2B3AE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D3CEF6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981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B78869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96.2 (95.8-96.6)</w:t>
            </w:r>
          </w:p>
        </w:tc>
      </w:tr>
      <w:tr w:rsidR="001037A6" w:rsidRPr="001037A6" w14:paraId="03D3D8B1" w14:textId="77777777" w:rsidTr="001037A6">
        <w:trPr>
          <w:trHeight w:val="276"/>
        </w:trPr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23137D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Open the door for ventilation frequently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AF58A8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E91259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950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71E10F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93.2 (92.7-93.7)</w:t>
            </w:r>
          </w:p>
        </w:tc>
      </w:tr>
      <w:tr w:rsidR="001037A6" w:rsidRPr="001037A6" w14:paraId="65327668" w14:textId="77777777" w:rsidTr="001037A6">
        <w:trPr>
          <w:trHeight w:val="288"/>
        </w:trPr>
        <w:tc>
          <w:tcPr>
            <w:tcW w:w="6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A26A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Reduce the time of staying in crowed plac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AB7A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419B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964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D2CB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94.6 (94.1-95.0)</w:t>
            </w:r>
          </w:p>
        </w:tc>
      </w:tr>
      <w:tr w:rsidR="001037A6" w:rsidRPr="001037A6" w14:paraId="56593A4F" w14:textId="77777777" w:rsidTr="001037A6">
        <w:trPr>
          <w:trHeight w:val="288"/>
        </w:trPr>
        <w:tc>
          <w:tcPr>
            <w:tcW w:w="6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F56A9E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 xml:space="preserve">9. The preventive measures taken by the government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080C62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multiple-choic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CFF566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06362D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1037A6" w:rsidRPr="001037A6" w14:paraId="6456BF4B" w14:textId="77777777" w:rsidTr="001037A6">
        <w:trPr>
          <w:trHeight w:val="288"/>
        </w:trPr>
        <w:tc>
          <w:tcPr>
            <w:tcW w:w="6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1EB9FF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Control and forbid the crowed in public places, such as market, cinem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D2488D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3605B0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 w:themeColor="text1"/>
                <w:sz w:val="16"/>
                <w:szCs w:val="16"/>
              </w:rPr>
              <w:t>952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85212E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 w:themeColor="text1"/>
                <w:sz w:val="16"/>
                <w:szCs w:val="16"/>
              </w:rPr>
              <w:t>93.4 (92.9-93.9)</w:t>
            </w:r>
          </w:p>
        </w:tc>
      </w:tr>
      <w:tr w:rsidR="001037A6" w:rsidRPr="001037A6" w14:paraId="4C789DC1" w14:textId="77777777" w:rsidTr="001037A6">
        <w:trPr>
          <w:trHeight w:val="288"/>
        </w:trPr>
        <w:tc>
          <w:tcPr>
            <w:tcW w:w="6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F59B6D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Suspend of work and school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58961D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83B791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 w:themeColor="text1"/>
                <w:sz w:val="16"/>
                <w:szCs w:val="16"/>
              </w:rPr>
              <w:t>954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261822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 w:themeColor="text1"/>
                <w:sz w:val="16"/>
                <w:szCs w:val="16"/>
              </w:rPr>
              <w:t>93.6 (93.1-94.1)</w:t>
            </w:r>
          </w:p>
        </w:tc>
      </w:tr>
      <w:tr w:rsidR="001037A6" w:rsidRPr="001037A6" w14:paraId="720C1DE5" w14:textId="77777777" w:rsidTr="001037A6">
        <w:trPr>
          <w:trHeight w:val="288"/>
        </w:trPr>
        <w:tc>
          <w:tcPr>
            <w:tcW w:w="6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48C0F1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 xml:space="preserve">        Access control of community resident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1EB07F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65D4E7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 w:themeColor="text1"/>
                <w:sz w:val="16"/>
                <w:szCs w:val="16"/>
              </w:rPr>
              <w:t>961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A55073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 w:themeColor="text1"/>
                <w:sz w:val="16"/>
                <w:szCs w:val="16"/>
              </w:rPr>
              <w:t>94.3 (93.9-94.7)</w:t>
            </w:r>
          </w:p>
        </w:tc>
      </w:tr>
      <w:tr w:rsidR="001037A6" w:rsidRPr="001037A6" w14:paraId="6FC6351D" w14:textId="77777777" w:rsidTr="001037A6">
        <w:trPr>
          <w:trHeight w:val="288"/>
        </w:trPr>
        <w:tc>
          <w:tcPr>
            <w:tcW w:w="6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E3DD64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Stop the killings of wildlife and poultry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B12144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5602AD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 w:themeColor="text1"/>
                <w:sz w:val="16"/>
                <w:szCs w:val="16"/>
              </w:rPr>
              <w:t>855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B15993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 w:themeColor="text1"/>
                <w:sz w:val="16"/>
                <w:szCs w:val="16"/>
              </w:rPr>
              <w:t>83.9 (83.1-84.6)</w:t>
            </w:r>
          </w:p>
        </w:tc>
      </w:tr>
      <w:tr w:rsidR="001037A6" w:rsidRPr="001037A6" w14:paraId="49241902" w14:textId="77777777" w:rsidTr="001037A6">
        <w:trPr>
          <w:trHeight w:val="288"/>
        </w:trPr>
        <w:tc>
          <w:tcPr>
            <w:tcW w:w="609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F09C23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6A2B545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B10E7A4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29354AB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</w:tbl>
    <w:p w14:paraId="08E0495B" w14:textId="77777777" w:rsidR="001037A6" w:rsidRPr="001037A6" w:rsidRDefault="001037A6" w:rsidP="001037A6">
      <w:pPr>
        <w:rPr>
          <w:rFonts w:cs="Times New Roman"/>
          <w:sz w:val="16"/>
          <w:szCs w:val="16"/>
        </w:rPr>
      </w:pPr>
    </w:p>
    <w:p w14:paraId="1F6AE38E" w14:textId="77777777" w:rsidR="001037A6" w:rsidRPr="001037A6" w:rsidRDefault="001037A6" w:rsidP="001037A6">
      <w:pPr>
        <w:rPr>
          <w:rFonts w:cs="Times New Roman"/>
          <w:sz w:val="16"/>
          <w:szCs w:val="16"/>
        </w:rPr>
      </w:pPr>
    </w:p>
    <w:tbl>
      <w:tblPr>
        <w:tblW w:w="10348" w:type="dxa"/>
        <w:tblLook w:val="04A0" w:firstRow="1" w:lastRow="0" w:firstColumn="1" w:lastColumn="0" w:noHBand="0" w:noVBand="1"/>
      </w:tblPr>
      <w:tblGrid>
        <w:gridCol w:w="5954"/>
        <w:gridCol w:w="1276"/>
        <w:gridCol w:w="425"/>
        <w:gridCol w:w="992"/>
        <w:gridCol w:w="1701"/>
      </w:tblGrid>
      <w:tr w:rsidR="001037A6" w:rsidRPr="001037A6" w14:paraId="2F60A5B3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87A9A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Table S2. Attitudes of COVID-19 among participants, 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52BD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12F9" w14:textId="77777777" w:rsidR="001037A6" w:rsidRPr="001037A6" w:rsidRDefault="001037A6" w:rsidP="004E33B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AD1B" w14:textId="77777777" w:rsidR="001037A6" w:rsidRPr="001037A6" w:rsidRDefault="001037A6" w:rsidP="004E33B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1037A6" w:rsidRPr="001037A6" w14:paraId="53C034C9" w14:textId="77777777" w:rsidTr="001037A6">
        <w:trPr>
          <w:trHeight w:val="276"/>
        </w:trPr>
        <w:tc>
          <w:tcPr>
            <w:tcW w:w="5954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1830B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Items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D0D9E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Response format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05151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No.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C986B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% (95%CI)</w:t>
            </w:r>
          </w:p>
        </w:tc>
      </w:tr>
      <w:tr w:rsidR="001037A6" w:rsidRPr="001037A6" w14:paraId="42894AF0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DCC9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1. COVID-19 had a serious influence on lif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D5B9" w14:textId="77777777" w:rsidR="001037A6" w:rsidRPr="001037A6" w:rsidRDefault="001037A6" w:rsidP="004E33B1">
            <w:pPr>
              <w:ind w:left="107" w:hangingChars="67" w:hanging="107"/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single-cho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F7B8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1BB3" w14:textId="77777777" w:rsidR="001037A6" w:rsidRPr="001037A6" w:rsidRDefault="001037A6" w:rsidP="004E33B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1037A6" w:rsidRPr="001037A6" w14:paraId="4FA5FF9F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B9C6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Strongly disagre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9994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8288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64FD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.4 (1.2-1.6)</w:t>
            </w:r>
          </w:p>
        </w:tc>
      </w:tr>
      <w:tr w:rsidR="001037A6" w:rsidRPr="001037A6" w14:paraId="6770C9E1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5C11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Disagre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C1D5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D110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0DA1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3.2 (2.9-3.6)</w:t>
            </w:r>
          </w:p>
        </w:tc>
      </w:tr>
      <w:tr w:rsidR="001037A6" w:rsidRPr="001037A6" w14:paraId="18452865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A842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Neutral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DEEA" w14:textId="77777777" w:rsidR="001037A6" w:rsidRPr="001037A6" w:rsidRDefault="001037A6" w:rsidP="004E33B1">
            <w:pPr>
              <w:ind w:left="131" w:hangingChars="82" w:hanging="131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A96D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6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7C16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5.8 (15.1-16.5)</w:t>
            </w:r>
          </w:p>
        </w:tc>
      </w:tr>
      <w:tr w:rsidR="001037A6" w:rsidRPr="001037A6" w14:paraId="777494FB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5A59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Agre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CFE4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2336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48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B01A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47.7 (46.8-48.6)</w:t>
            </w:r>
          </w:p>
        </w:tc>
      </w:tr>
      <w:tr w:rsidR="001037A6" w:rsidRPr="001037A6" w14:paraId="10D06BA2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6296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Strongly agre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E2A4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98BA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3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E7AB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31.9 (31.0-32.8)</w:t>
            </w:r>
          </w:p>
        </w:tc>
      </w:tr>
      <w:tr w:rsidR="001037A6" w:rsidRPr="001037A6" w14:paraId="392F576C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D788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2. I am worried about infecting with COVID-1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404A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single-cho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4673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9560" w14:textId="77777777" w:rsidR="001037A6" w:rsidRPr="001037A6" w:rsidRDefault="001037A6" w:rsidP="004E33B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1037A6" w:rsidRPr="001037A6" w14:paraId="7EDC2747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9203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Never worrie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7DBF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B725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C71A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0.0 (9.5-10.6)</w:t>
            </w:r>
          </w:p>
        </w:tc>
      </w:tr>
      <w:tr w:rsidR="001037A6" w:rsidRPr="001037A6" w14:paraId="70623A64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D24A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No worrie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58B2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6925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B164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9.6 (18.8-20.3)</w:t>
            </w:r>
          </w:p>
        </w:tc>
      </w:tr>
      <w:tr w:rsidR="001037A6" w:rsidRPr="001037A6" w14:paraId="02064463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1248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A little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02B0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EC10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5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D849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51.2 (50.3-52.2)</w:t>
            </w:r>
          </w:p>
        </w:tc>
      </w:tr>
      <w:tr w:rsidR="001037A6" w:rsidRPr="001037A6" w14:paraId="2DAABED4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319A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Very worrie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BE28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F3E1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9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AF38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9.2 (18.4-20.0)</w:t>
            </w:r>
          </w:p>
        </w:tc>
      </w:tr>
      <w:tr w:rsidR="001037A6" w:rsidRPr="001037A6" w14:paraId="69321970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896F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3. I would be more nervous than ever if I caught a fever or cough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2690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single-cho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47D8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E1AA" w14:textId="77777777" w:rsidR="001037A6" w:rsidRPr="001037A6" w:rsidRDefault="001037A6" w:rsidP="004E33B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1037A6" w:rsidRPr="001037A6" w14:paraId="0BA75CFB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C012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Strongly disagre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38F9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7868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005A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9.8 (9.2-10.4)</w:t>
            </w:r>
          </w:p>
        </w:tc>
      </w:tr>
      <w:tr w:rsidR="001037A6" w:rsidRPr="001037A6" w14:paraId="7DECFF28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CC65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Disagre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15E8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4F9C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BD7C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3.3 (3.0-3.7)</w:t>
            </w:r>
          </w:p>
        </w:tc>
      </w:tr>
      <w:tr w:rsidR="001037A6" w:rsidRPr="001037A6" w14:paraId="1ADD8709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9BD1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Neutral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652F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A820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8440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3.6 (12.9-14.3)</w:t>
            </w:r>
          </w:p>
        </w:tc>
      </w:tr>
      <w:tr w:rsidR="001037A6" w:rsidRPr="001037A6" w14:paraId="7C25D3E9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1A71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Agre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4767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18E8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53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31A2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52.6 (51.6-53.5)</w:t>
            </w:r>
          </w:p>
        </w:tc>
      </w:tr>
      <w:tr w:rsidR="001037A6" w:rsidRPr="001037A6" w14:paraId="63897633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9D76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Strongly agre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8F9B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220C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2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0032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20.7 (19.9-21.5</w:t>
            </w: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）</w:t>
            </w:r>
          </w:p>
        </w:tc>
      </w:tr>
      <w:tr w:rsidR="001037A6" w:rsidRPr="001037A6" w14:paraId="6ACC7D39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5BEB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lastRenderedPageBreak/>
              <w:t>4. I focus on the information on COVID-1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1499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single-cho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FD55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9839" w14:textId="77777777" w:rsidR="001037A6" w:rsidRPr="001037A6" w:rsidRDefault="001037A6" w:rsidP="004E33B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1037A6" w:rsidRPr="001037A6" w14:paraId="3BEE73CC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EE97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No at all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EC80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B593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C8C1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.4 (1.2-1.7)</w:t>
            </w:r>
          </w:p>
        </w:tc>
      </w:tr>
      <w:tr w:rsidR="001037A6" w:rsidRPr="001037A6" w14:paraId="30D75299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313A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Less concerned, and pay no attention to the related articl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48EC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712E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DDAF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6.0 (5.5-6.4)</w:t>
            </w:r>
          </w:p>
        </w:tc>
      </w:tr>
      <w:tr w:rsidR="001037A6" w:rsidRPr="001037A6" w14:paraId="6A521E64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911F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More concerned, and read several related articl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2E6C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CF1B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43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31E5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43.1 (42.1-43.9)</w:t>
            </w:r>
          </w:p>
        </w:tc>
      </w:tr>
      <w:tr w:rsidR="001037A6" w:rsidRPr="001037A6" w14:paraId="4A87EFA9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DA70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Very concerned, and be familiar with the growth dynamic in Chin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DB0C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259D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5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D219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49.5 (48.6-50.7)</w:t>
            </w:r>
          </w:p>
        </w:tc>
      </w:tr>
      <w:tr w:rsidR="001037A6" w:rsidRPr="001037A6" w14:paraId="6ABF9EF3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F37F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5. The disease will become widespread around the natio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2574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single-cho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B692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DA4E" w14:textId="77777777" w:rsidR="001037A6" w:rsidRPr="001037A6" w:rsidRDefault="001037A6" w:rsidP="004E33B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1037A6" w:rsidRPr="001037A6" w14:paraId="7B615745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CE75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Yes, globalization would accelerate its transmission dramatically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4AD9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59B2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3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ED09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3.3 (12.6-13.9)</w:t>
            </w:r>
          </w:p>
        </w:tc>
      </w:tr>
      <w:tr w:rsidR="001037A6" w:rsidRPr="001037A6" w14:paraId="082D3C31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EC93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May be like the situation of Severe Acute Respiratory Syndromes (SARS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9CA5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263B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796D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0.3 (9.7-10.8)</w:t>
            </w:r>
          </w:p>
        </w:tc>
      </w:tr>
      <w:tr w:rsidR="001037A6" w:rsidRPr="001037A6" w14:paraId="70A9E109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E55D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Unlikely, China has taken several measures to resolve the proble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F828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C211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33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CE1B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33.2 (32.3-34.1)</w:t>
            </w:r>
          </w:p>
        </w:tc>
      </w:tr>
      <w:tr w:rsidR="001037A6" w:rsidRPr="001037A6" w14:paraId="3102FEF1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0098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Impossible, I believe that the preventive measures would curb the outbreak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9777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9EAC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4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22A6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43.3 (42.3-44.3)</w:t>
            </w:r>
          </w:p>
        </w:tc>
      </w:tr>
      <w:tr w:rsidR="001037A6" w:rsidRPr="001037A6" w14:paraId="0D1DB09C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B25B6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7. I am satisfied with the control measures administrated by the government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29FDD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single-cho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BDEF0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48E8E" w14:textId="77777777" w:rsidR="001037A6" w:rsidRPr="001037A6" w:rsidRDefault="001037A6" w:rsidP="004E33B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1037A6" w:rsidRPr="001037A6" w14:paraId="714F086D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D0E0A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Strongly disagre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06667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57646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75B1B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3.1 (2.8-3.5)</w:t>
            </w:r>
          </w:p>
        </w:tc>
      </w:tr>
      <w:tr w:rsidR="001037A6" w:rsidRPr="001037A6" w14:paraId="60125287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333D7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Disagre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8647F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4281E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3CF3F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.2 (1.0-1.4)</w:t>
            </w:r>
          </w:p>
        </w:tc>
      </w:tr>
      <w:tr w:rsidR="001037A6" w:rsidRPr="001037A6" w14:paraId="454B1E89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F4CD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Neutral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01FE9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4F367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A9460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9.7 (9.1-10.3)</w:t>
            </w:r>
          </w:p>
        </w:tc>
      </w:tr>
      <w:tr w:rsidR="001037A6" w:rsidRPr="001037A6" w14:paraId="08F67115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F4AAE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Agre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0D80B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CE7F4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46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B39D5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45.8 (44.8-46.8)</w:t>
            </w:r>
          </w:p>
        </w:tc>
      </w:tr>
      <w:tr w:rsidR="001037A6" w:rsidRPr="001037A6" w14:paraId="62E6C227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D7CA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Strongly agre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F642F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32608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4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6DB46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40.2 (39.2-41.1)</w:t>
            </w:r>
          </w:p>
        </w:tc>
      </w:tr>
      <w:tr w:rsidR="001037A6" w:rsidRPr="001037A6" w14:paraId="359B95CC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3513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8. The faith of the control measures used by the government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7EABF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multiple-cho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5A136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69053" w14:textId="77777777" w:rsidR="001037A6" w:rsidRPr="001037A6" w:rsidRDefault="001037A6" w:rsidP="004E33B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1037A6" w:rsidRPr="001037A6" w14:paraId="15C56A65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7E30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 xml:space="preserve">         </w:t>
            </w: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Have strong confidence, because China has used sufficient quarantine measur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BD16E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E2236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66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31C67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64.8 (63.9-65.7)</w:t>
            </w:r>
          </w:p>
        </w:tc>
      </w:tr>
      <w:tr w:rsidR="001037A6" w:rsidRPr="001037A6" w14:paraId="7A3615AB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F6966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Have confidence, accompanying with some scares due to the severity of epidemi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B5D8D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0A87C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25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C9B14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25.3 (24.5-26.1)</w:t>
            </w:r>
          </w:p>
        </w:tc>
      </w:tr>
      <w:tr w:rsidR="001037A6" w:rsidRPr="001037A6" w14:paraId="52089F04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A454C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Be more warried, being still under the influence of SAR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137F8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D0A40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EF4F7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3.9 (3.5-4.2)</w:t>
            </w:r>
          </w:p>
        </w:tc>
      </w:tr>
      <w:tr w:rsidR="001037A6" w:rsidRPr="001037A6" w14:paraId="569BD766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3CE3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Be very warried, it would not curb the outbreak using the existing measur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1A189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EF324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6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274E8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6.0 (5.6-6.4)</w:t>
            </w:r>
          </w:p>
        </w:tc>
      </w:tr>
      <w:tr w:rsidR="001037A6" w:rsidRPr="001037A6" w14:paraId="0FA1A923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34C35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9. I would support the measures taken by the local government to curb the outbreak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F532A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single-cho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637CA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72FCE" w14:textId="77777777" w:rsidR="001037A6" w:rsidRPr="001037A6" w:rsidRDefault="001037A6" w:rsidP="004E33B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1037A6" w:rsidRPr="001037A6" w14:paraId="2428144C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25923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Strongly supporte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2811C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FF082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77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A5CD5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76.3 (75.4-77.1)</w:t>
            </w:r>
          </w:p>
        </w:tc>
      </w:tr>
      <w:tr w:rsidR="001037A6" w:rsidRPr="001037A6" w14:paraId="5C9B83B4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F74F0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More supporte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5E00B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1036E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2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D4922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21.8 (21.0-22.6)</w:t>
            </w:r>
          </w:p>
        </w:tc>
      </w:tr>
      <w:tr w:rsidR="001037A6" w:rsidRPr="001037A6" w14:paraId="73D4EEBE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86EE0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 xml:space="preserve">         Be skeptical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26317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0296B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1D353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0.8 (0.7-1.0)</w:t>
            </w:r>
          </w:p>
        </w:tc>
      </w:tr>
      <w:tr w:rsidR="001037A6" w:rsidRPr="001037A6" w14:paraId="4921C0F6" w14:textId="77777777" w:rsidTr="001037A6">
        <w:trPr>
          <w:trHeight w:val="276"/>
        </w:trPr>
        <w:tc>
          <w:tcPr>
            <w:tcW w:w="59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D7D5D3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         Not supporte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532E195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C04FA7B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60A0300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.1 (0.9-1.3)</w:t>
            </w:r>
          </w:p>
        </w:tc>
      </w:tr>
    </w:tbl>
    <w:p w14:paraId="2EF46C6B" w14:textId="77777777" w:rsidR="001037A6" w:rsidRPr="001037A6" w:rsidRDefault="001037A6" w:rsidP="001037A6">
      <w:pPr>
        <w:rPr>
          <w:rFonts w:cs="Times New Roman"/>
          <w:sz w:val="16"/>
          <w:szCs w:val="16"/>
        </w:rPr>
      </w:pPr>
    </w:p>
    <w:p w14:paraId="71F0108C" w14:textId="77777777" w:rsidR="001037A6" w:rsidRPr="001037A6" w:rsidRDefault="001037A6" w:rsidP="001037A6">
      <w:pPr>
        <w:rPr>
          <w:rFonts w:cs="Times New Roman"/>
          <w:sz w:val="16"/>
          <w:szCs w:val="16"/>
        </w:rPr>
      </w:pPr>
    </w:p>
    <w:tbl>
      <w:tblPr>
        <w:tblW w:w="10206" w:type="dxa"/>
        <w:tblLook w:val="04A0" w:firstRow="1" w:lastRow="0" w:firstColumn="1" w:lastColumn="0" w:noHBand="0" w:noVBand="1"/>
      </w:tblPr>
      <w:tblGrid>
        <w:gridCol w:w="5529"/>
        <w:gridCol w:w="1417"/>
        <w:gridCol w:w="1276"/>
        <w:gridCol w:w="1984"/>
      </w:tblGrid>
      <w:tr w:rsidR="001037A6" w:rsidRPr="001037A6" w14:paraId="54B6F662" w14:textId="77777777" w:rsidTr="001037A6">
        <w:trPr>
          <w:trHeight w:val="276"/>
        </w:trPr>
        <w:tc>
          <w:tcPr>
            <w:tcW w:w="5529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7B63C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Table S3. Practice of COVID-19 among participants, Chi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6DA84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AEB5" w14:textId="77777777" w:rsidR="001037A6" w:rsidRPr="001037A6" w:rsidRDefault="001037A6" w:rsidP="004E33B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00470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1037A6" w:rsidRPr="001037A6" w14:paraId="02CAD520" w14:textId="77777777" w:rsidTr="001037A6">
        <w:trPr>
          <w:trHeight w:val="276"/>
        </w:trPr>
        <w:tc>
          <w:tcPr>
            <w:tcW w:w="5529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6E233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Item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074C7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Response forma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CBD40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No. 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51A9E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% (95%CI)</w:t>
            </w:r>
          </w:p>
        </w:tc>
      </w:tr>
      <w:tr w:rsidR="001037A6" w:rsidRPr="001037A6" w14:paraId="54AA8201" w14:textId="77777777" w:rsidTr="001037A6">
        <w:trPr>
          <w:trHeight w:val="276"/>
        </w:trPr>
        <w:tc>
          <w:tcPr>
            <w:tcW w:w="5529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E92B" w14:textId="77777777" w:rsidR="001037A6" w:rsidRPr="001037A6" w:rsidRDefault="001037A6" w:rsidP="004E33B1">
            <w:pPr>
              <w:rPr>
                <w:rFonts w:eastAsia="等线 Light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b/>
                <w:bCs/>
                <w:color w:val="000000"/>
                <w:sz w:val="16"/>
                <w:szCs w:val="16"/>
              </w:rPr>
              <w:t>1.Measures used to spend this year's Lunar New Year holiday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E778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single-cho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3D711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E4CF1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</w:tr>
      <w:tr w:rsidR="001037A6" w:rsidRPr="001037A6" w14:paraId="78CF365C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5301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Same as previous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23C2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B8D82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0B1BB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3.2 (2.9-3.5)</w:t>
            </w:r>
          </w:p>
        </w:tc>
      </w:tr>
      <w:tr w:rsidR="001037A6" w:rsidRPr="001037A6" w14:paraId="4857E4BD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690C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Stayed at h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D47E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3A529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93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4095C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91.3 (90.8-91.8</w:t>
            </w: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）</w:t>
            </w:r>
          </w:p>
        </w:tc>
      </w:tr>
      <w:tr w:rsidR="001037A6" w:rsidRPr="001037A6" w14:paraId="579FBA36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0A16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Played </w:t>
            </w:r>
            <w:proofErr w:type="spellStart"/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outside</w:t>
            </w: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，</w:t>
            </w: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especially</w:t>
            </w:r>
            <w:proofErr w:type="spellEnd"/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in crowded pla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EF9E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F6387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A17CC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3.6 (3.2-3.9)</w:t>
            </w:r>
          </w:p>
        </w:tc>
      </w:tr>
      <w:tr w:rsidR="001037A6" w:rsidRPr="001037A6" w14:paraId="2AA329E0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7FF0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Played </w:t>
            </w:r>
            <w:proofErr w:type="spellStart"/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outside</w:t>
            </w: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，</w:t>
            </w: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but</w:t>
            </w:r>
            <w:proofErr w:type="spellEnd"/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avoided from crowed pla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D742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B3E1" w14:textId="77777777" w:rsidR="001037A6" w:rsidRPr="001037A6" w:rsidRDefault="001037A6" w:rsidP="001037A6">
            <w:pPr>
              <w:ind w:firstLineChars="250" w:firstLine="400"/>
              <w:rPr>
                <w:rFonts w:eastAsia="Times New Roman" w:cs="Times New Roman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7B5B" w14:textId="77777777" w:rsidR="001037A6" w:rsidRPr="001037A6" w:rsidRDefault="001037A6" w:rsidP="004E33B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2.0 (1.7-2.2)</w:t>
            </w:r>
          </w:p>
        </w:tc>
      </w:tr>
      <w:tr w:rsidR="001037A6" w:rsidRPr="001037A6" w14:paraId="44337276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4BB8" w14:textId="77777777" w:rsidR="001037A6" w:rsidRPr="001037A6" w:rsidRDefault="001037A6" w:rsidP="004E33B1">
            <w:pPr>
              <w:rPr>
                <w:rFonts w:eastAsia="等线 Light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b/>
                <w:bCs/>
                <w:color w:val="000000"/>
                <w:sz w:val="16"/>
                <w:szCs w:val="16"/>
              </w:rPr>
              <w:t>2. Intentions after being invited by friends or relatives to go outin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A769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single-cho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519E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F882" w14:textId="77777777" w:rsidR="001037A6" w:rsidRPr="001037A6" w:rsidRDefault="001037A6" w:rsidP="004E33B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1037A6" w:rsidRPr="001037A6" w14:paraId="14613B16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ED8A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Would not go ou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845A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3387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87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C326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85.5 (84.7-86.2)</w:t>
            </w:r>
          </w:p>
        </w:tc>
      </w:tr>
      <w:tr w:rsidR="001037A6" w:rsidRPr="001037A6" w14:paraId="4C77DF0C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69E5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It depe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6B28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A5D7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10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E772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10.7 (10.1-11.3)</w:t>
            </w:r>
          </w:p>
        </w:tc>
      </w:tr>
      <w:tr w:rsidR="001037A6" w:rsidRPr="001037A6" w14:paraId="1F577932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B902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Uncert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5FEA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53D9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7C61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2.7 (2.4-3.0)</w:t>
            </w:r>
          </w:p>
        </w:tc>
      </w:tr>
      <w:tr w:rsidR="001037A6" w:rsidRPr="001037A6" w14:paraId="42344569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32A0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Would go ou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1E8E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264B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FCFD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1.2 (1..0-1.4</w:t>
            </w: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）</w:t>
            </w:r>
          </w:p>
        </w:tc>
      </w:tr>
      <w:tr w:rsidR="001037A6" w:rsidRPr="001037A6" w14:paraId="7FBAB8BD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9C44" w14:textId="77777777" w:rsidR="001037A6" w:rsidRPr="001037A6" w:rsidRDefault="001037A6" w:rsidP="004E33B1">
            <w:pPr>
              <w:rPr>
                <w:rFonts w:eastAsia="等线 Light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b/>
                <w:bCs/>
                <w:color w:val="000000"/>
                <w:sz w:val="16"/>
                <w:szCs w:val="16"/>
              </w:rPr>
              <w:t>3. Intentions if family member or friends had a fever, cou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D5B6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single-cho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8E5E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9186" w14:textId="77777777" w:rsidR="001037A6" w:rsidRPr="001037A6" w:rsidRDefault="001037A6" w:rsidP="004E33B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1037A6" w:rsidRPr="001037A6" w14:paraId="7670B04A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1CA0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 Not to mat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0A9C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A609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9D48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1.0 (0.8-1.2)</w:t>
            </w:r>
          </w:p>
        </w:tc>
      </w:tr>
      <w:tr w:rsidR="001037A6" w:rsidRPr="001037A6" w14:paraId="0F35815F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FE9E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 Conceal the informatio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D76E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5D3E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FBE6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1.5 (1.3-1.7)</w:t>
            </w:r>
          </w:p>
        </w:tc>
      </w:tr>
      <w:tr w:rsidR="001037A6" w:rsidRPr="001037A6" w14:paraId="5305644B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D2AF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 Take protective measures for fear of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4DC1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B836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15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B3F4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15.5 (14.9-16.3)</w:t>
            </w:r>
          </w:p>
        </w:tc>
      </w:tr>
      <w:tr w:rsidR="001037A6" w:rsidRPr="001037A6" w14:paraId="4F085857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641F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 Persuade him/her to see a doc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A8B1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6751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83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602B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82.0 (81.3-82.7)</w:t>
            </w:r>
          </w:p>
        </w:tc>
      </w:tr>
      <w:tr w:rsidR="001037A6" w:rsidRPr="001037A6" w14:paraId="7C9314F0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F23A" w14:textId="77777777" w:rsidR="001037A6" w:rsidRPr="001037A6" w:rsidRDefault="001037A6" w:rsidP="004E33B1">
            <w:pPr>
              <w:rPr>
                <w:rFonts w:eastAsia="等线 Light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b/>
                <w:bCs/>
                <w:color w:val="000000"/>
                <w:sz w:val="16"/>
                <w:szCs w:val="16"/>
              </w:rPr>
              <w:t>4. Disposal measures of a used ma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4EC6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single-cho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C225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D278" w14:textId="77777777" w:rsidR="001037A6" w:rsidRPr="001037A6" w:rsidRDefault="001037A6" w:rsidP="004E33B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1037A6" w:rsidRPr="001037A6" w14:paraId="37C39C45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491A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 Put it into the designated dustbin in the commun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457C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7420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64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AD71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63.1 (62.2-64.0)</w:t>
            </w:r>
          </w:p>
        </w:tc>
      </w:tr>
      <w:tr w:rsidR="001037A6" w:rsidRPr="001037A6" w14:paraId="5F618B0B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E333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 Throw it at wi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F716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05D8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1D3C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2.0 (1.7-2.3)</w:t>
            </w:r>
          </w:p>
        </w:tc>
      </w:tr>
      <w:tr w:rsidR="001037A6" w:rsidRPr="001037A6" w14:paraId="57FCE452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15C4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lastRenderedPageBreak/>
              <w:t xml:space="preserve">           Dispose it after surface steriliz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C1D7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3371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29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43D5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28.8 (28.0-29.7)</w:t>
            </w:r>
          </w:p>
        </w:tc>
      </w:tr>
      <w:tr w:rsidR="001037A6" w:rsidRPr="001037A6" w14:paraId="1F793CA5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027F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 Reuse it after surface steriliz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7A69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D16F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4725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6.1 (5.6-6.5)</w:t>
            </w:r>
          </w:p>
        </w:tc>
      </w:tr>
      <w:tr w:rsidR="001037A6" w:rsidRPr="001037A6" w14:paraId="42DBA739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567E" w14:textId="77777777" w:rsidR="001037A6" w:rsidRPr="001037A6" w:rsidRDefault="001037A6" w:rsidP="004E33B1">
            <w:pPr>
              <w:rPr>
                <w:rFonts w:eastAsia="等线 Light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b/>
                <w:bCs/>
                <w:color w:val="000000"/>
                <w:sz w:val="16"/>
                <w:szCs w:val="16"/>
              </w:rPr>
              <w:t>5. Measures used to contact with frie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DD5E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multiple-cho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1E76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815D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1037A6" w:rsidRPr="001037A6" w14:paraId="234B3846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18C2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 Contact through social software, such as WeChat, Q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CF9F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FE6C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94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5225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93.0 (92.5-93.5)</w:t>
            </w:r>
          </w:p>
        </w:tc>
      </w:tr>
      <w:tr w:rsidR="001037A6" w:rsidRPr="001037A6" w14:paraId="2232AEAD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9F63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 Contact through teleph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5727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6A3B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82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250A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81.1 (80.3-81.8)</w:t>
            </w:r>
          </w:p>
        </w:tc>
      </w:tr>
      <w:tr w:rsidR="001037A6" w:rsidRPr="001037A6" w14:paraId="3E1D4CBC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E59D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 Meet face to fa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6571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7CBC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2C96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5.1 (4.7-5.5)</w:t>
            </w:r>
          </w:p>
        </w:tc>
      </w:tr>
      <w:tr w:rsidR="001037A6" w:rsidRPr="001037A6" w14:paraId="01173431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A4C3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 Be out of tou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85DD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2B88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10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B562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10.7 (10.1-11.3)</w:t>
            </w:r>
          </w:p>
        </w:tc>
      </w:tr>
      <w:tr w:rsidR="001037A6" w:rsidRPr="001037A6" w14:paraId="1C1CEF92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E921" w14:textId="77777777" w:rsidR="001037A6" w:rsidRPr="001037A6" w:rsidRDefault="001037A6" w:rsidP="004E33B1">
            <w:pPr>
              <w:rPr>
                <w:rFonts w:eastAsia="等线 Light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b/>
                <w:bCs/>
                <w:color w:val="000000"/>
                <w:sz w:val="16"/>
                <w:szCs w:val="16"/>
              </w:rPr>
              <w:t>6. Practices used when you must meet your frie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9312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multiple-cho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F71F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5B71" w14:textId="77777777" w:rsidR="001037A6" w:rsidRPr="001037A6" w:rsidRDefault="001037A6" w:rsidP="004E33B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1037A6" w:rsidRPr="001037A6" w14:paraId="11CDD985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6EA3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 Wear a ma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1856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9321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96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2471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94.7 (94.3-95.1)</w:t>
            </w:r>
          </w:p>
        </w:tc>
      </w:tr>
      <w:tr w:rsidR="001037A6" w:rsidRPr="001037A6" w14:paraId="5427214B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8E52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 Shake ha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B2D0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92EE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11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853C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11.0 (10.3-11.6)</w:t>
            </w:r>
          </w:p>
        </w:tc>
      </w:tr>
      <w:tr w:rsidR="001037A6" w:rsidRPr="001037A6" w14:paraId="405F151E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138F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 Keep 1-meter distance from each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4292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AAFC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89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7E7B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87.9 (87.2-88.5)</w:t>
            </w:r>
          </w:p>
        </w:tc>
      </w:tr>
      <w:tr w:rsidR="001037A6" w:rsidRPr="001037A6" w14:paraId="0C41CED4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F0F9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 No protective measur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4876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C610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1C91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2.5 (2.2-2.8)</w:t>
            </w:r>
          </w:p>
        </w:tc>
      </w:tr>
      <w:tr w:rsidR="001037A6" w:rsidRPr="001037A6" w14:paraId="61A2EA35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60EC" w14:textId="77777777" w:rsidR="001037A6" w:rsidRPr="001037A6" w:rsidRDefault="001037A6" w:rsidP="004E33B1">
            <w:pPr>
              <w:rPr>
                <w:rFonts w:eastAsia="等线 Light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b/>
                <w:bCs/>
                <w:color w:val="000000"/>
                <w:sz w:val="16"/>
                <w:szCs w:val="16"/>
              </w:rPr>
              <w:t>7. Personal protective measures used during the epidem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29A1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multiple-cho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F4E8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4604" w14:textId="77777777" w:rsidR="001037A6" w:rsidRPr="001037A6" w:rsidRDefault="001037A6" w:rsidP="004E33B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1037A6" w:rsidRPr="001037A6" w14:paraId="321CB54E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DC87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 Open window for venti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08C1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8232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94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86D7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92.4 (91.9-93.0)</w:t>
            </w:r>
          </w:p>
        </w:tc>
      </w:tr>
      <w:tr w:rsidR="001037A6" w:rsidRPr="001037A6" w14:paraId="1EB24368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4AF4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 No protective measur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2F69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8E88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10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EAE0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10.1 (9.4-10.7)</w:t>
            </w:r>
          </w:p>
        </w:tc>
      </w:tr>
      <w:tr w:rsidR="001037A6" w:rsidRPr="001037A6" w14:paraId="343B9F21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B0D1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 Do household quarantine with less out of the do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1911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8488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94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29B3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93.1 (92.6-93.5)</w:t>
            </w:r>
          </w:p>
        </w:tc>
      </w:tr>
      <w:tr w:rsidR="001037A6" w:rsidRPr="001037A6" w14:paraId="65C61DBF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8C6D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</w:t>
            </w:r>
            <w:r w:rsidRPr="001037A6">
              <w:rPr>
                <w:rFonts w:eastAsia="等线 Light" w:cs="Times New Roman"/>
                <w:color w:val="000000" w:themeColor="text1"/>
                <w:sz w:val="16"/>
                <w:szCs w:val="16"/>
              </w:rPr>
              <w:t xml:space="preserve"> Wear </w:t>
            </w: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a face mask when going ou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30D4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F8FA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96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5EFE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94.2 (93.7-94.6)</w:t>
            </w:r>
          </w:p>
        </w:tc>
      </w:tr>
      <w:tr w:rsidR="001037A6" w:rsidRPr="001037A6" w14:paraId="41410696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22AB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 Take self-test temperature dai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E4BE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3926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76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1E79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74.8 (74.0-75.6</w:t>
            </w: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）</w:t>
            </w:r>
          </w:p>
        </w:tc>
      </w:tr>
      <w:tr w:rsidR="001037A6" w:rsidRPr="001037A6" w14:paraId="0D0C01CD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8147" w14:textId="77777777" w:rsidR="001037A6" w:rsidRPr="001037A6" w:rsidRDefault="001037A6" w:rsidP="004E33B1">
            <w:pPr>
              <w:rPr>
                <w:rFonts w:eastAsia="等线 Light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b/>
                <w:bCs/>
                <w:color w:val="000000"/>
                <w:sz w:val="16"/>
                <w:szCs w:val="16"/>
              </w:rPr>
              <w:t xml:space="preserve">8. Measures used to buy vegetable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8A5C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multiple-cho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D824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CC7E" w14:textId="77777777" w:rsidR="001037A6" w:rsidRPr="001037A6" w:rsidRDefault="001037A6" w:rsidP="004E33B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1037A6" w:rsidRPr="001037A6" w14:paraId="5386B06A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CB0C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 Eat out with no need for sho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6054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4F9C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C607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6.9 (6.4-7.4)</w:t>
            </w:r>
          </w:p>
        </w:tc>
      </w:tr>
      <w:tr w:rsidR="001037A6" w:rsidRPr="001037A6" w14:paraId="204B8288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C359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 Order a takea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1C4E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9043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15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2F76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14.9 (14.2-15.6</w:t>
            </w: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）</w:t>
            </w:r>
          </w:p>
        </w:tc>
      </w:tr>
      <w:tr w:rsidR="001037A6" w:rsidRPr="001037A6" w14:paraId="0D823703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6BE2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 Shop daily from a market or supermark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73B9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6A02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47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947B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47.0 (46.0-48.0)</w:t>
            </w:r>
          </w:p>
        </w:tc>
      </w:tr>
      <w:tr w:rsidR="001037A6" w:rsidRPr="001037A6" w14:paraId="50C7D3C0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192C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 Order online followed by being delivered h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97D5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A0F7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60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14BA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59.4 (58.4-60.3)</w:t>
            </w:r>
          </w:p>
        </w:tc>
      </w:tr>
      <w:tr w:rsidR="001037A6" w:rsidRPr="001037A6" w14:paraId="2CDF5B3B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3EB9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 Purchased </w:t>
            </w:r>
            <w:r w:rsidRPr="001037A6">
              <w:rPr>
                <w:rFonts w:eastAsiaTheme="minorHAnsi" w:cs="Times New Roman"/>
                <w:sz w:val="16"/>
                <w:szCs w:val="16"/>
              </w:rPr>
              <w:t>through</w:t>
            </w: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communities toge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0E1C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05EA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36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AF42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36.3 (35.4-37.3)</w:t>
            </w:r>
          </w:p>
        </w:tc>
      </w:tr>
      <w:tr w:rsidR="001037A6" w:rsidRPr="001037A6" w14:paraId="3607967D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C1A0" w14:textId="77777777" w:rsidR="001037A6" w:rsidRPr="001037A6" w:rsidRDefault="001037A6" w:rsidP="004E33B1">
            <w:pPr>
              <w:rPr>
                <w:rFonts w:eastAsia="等线 Light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b/>
                <w:bCs/>
                <w:color w:val="000000"/>
                <w:sz w:val="16"/>
                <w:szCs w:val="16"/>
              </w:rPr>
              <w:lastRenderedPageBreak/>
              <w:t xml:space="preserve">9. Vehicles commonly used to trave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CCC6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multiple-cho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A3DD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509E" w14:textId="77777777" w:rsidR="001037A6" w:rsidRPr="001037A6" w:rsidRDefault="001037A6" w:rsidP="004E33B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1037A6" w:rsidRPr="001037A6" w14:paraId="69EB2769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1220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 Public vehicles, such as bus, sub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31DD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B5C4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11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E8CF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11.5 (10.8-12.1)</w:t>
            </w:r>
          </w:p>
        </w:tc>
      </w:tr>
      <w:tr w:rsidR="001037A6" w:rsidRPr="001037A6" w14:paraId="76129393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DBA8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 Taxi or online car-</w:t>
            </w:r>
            <w:bookmarkStart w:id="0" w:name="_GoBack"/>
            <w:bookmarkEnd w:id="0"/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hailin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A72F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5FF5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9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2873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9.7 (9.1-10.2)</w:t>
            </w:r>
          </w:p>
        </w:tc>
      </w:tr>
      <w:tr w:rsidR="001037A6" w:rsidRPr="001037A6" w14:paraId="3234E2D1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5966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 Shared bicyc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8694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C484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17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D33E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17.6 (16.9-18.3)</w:t>
            </w:r>
          </w:p>
        </w:tc>
      </w:tr>
      <w:tr w:rsidR="001037A6" w:rsidRPr="001037A6" w14:paraId="78D253D1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37FB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 Private c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59AC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EBE3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56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131E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55.6 (54.6-56.5)</w:t>
            </w:r>
          </w:p>
        </w:tc>
      </w:tr>
      <w:tr w:rsidR="001037A6" w:rsidRPr="001037A6" w14:paraId="3FEC6E4F" w14:textId="77777777" w:rsidTr="001037A6">
        <w:trPr>
          <w:trHeight w:val="276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64AC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 On foo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FC1E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D860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586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ADAC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57.5 (56.6-58.4)</w:t>
            </w:r>
          </w:p>
        </w:tc>
      </w:tr>
      <w:tr w:rsidR="001037A6" w:rsidRPr="001037A6" w14:paraId="07A28341" w14:textId="77777777" w:rsidTr="001037A6">
        <w:trPr>
          <w:trHeight w:val="276"/>
        </w:trPr>
        <w:tc>
          <w:tcPr>
            <w:tcW w:w="5529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0A9D5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 xml:space="preserve">           Othe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0481D" w14:textId="77777777" w:rsidR="001037A6" w:rsidRPr="001037A6" w:rsidRDefault="001037A6" w:rsidP="004E33B1">
            <w:pPr>
              <w:rPr>
                <w:rFonts w:eastAsia="等线 Light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B6490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1845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DD509" w14:textId="77777777" w:rsidR="001037A6" w:rsidRPr="001037A6" w:rsidRDefault="001037A6" w:rsidP="004E33B1">
            <w:pPr>
              <w:jc w:val="center"/>
              <w:rPr>
                <w:rFonts w:eastAsia="等线 Light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 Light" w:cs="Times New Roman"/>
                <w:color w:val="000000"/>
                <w:sz w:val="16"/>
                <w:szCs w:val="16"/>
              </w:rPr>
              <w:t>18.2 (17.4-18.9)</w:t>
            </w:r>
          </w:p>
        </w:tc>
      </w:tr>
    </w:tbl>
    <w:p w14:paraId="009204F2" w14:textId="77777777" w:rsidR="001037A6" w:rsidRPr="001037A6" w:rsidRDefault="001037A6" w:rsidP="001037A6">
      <w:pPr>
        <w:rPr>
          <w:rFonts w:cs="Times New Roman"/>
          <w:sz w:val="16"/>
          <w:szCs w:val="16"/>
        </w:rPr>
      </w:pPr>
    </w:p>
    <w:p w14:paraId="7CD47175" w14:textId="77777777" w:rsidR="001037A6" w:rsidRPr="001037A6" w:rsidRDefault="001037A6" w:rsidP="001037A6">
      <w:pPr>
        <w:rPr>
          <w:rFonts w:cs="Times New Roman"/>
          <w:sz w:val="16"/>
          <w:szCs w:val="16"/>
        </w:rPr>
      </w:pPr>
    </w:p>
    <w:p w14:paraId="7D118286" w14:textId="77777777" w:rsidR="001037A6" w:rsidRPr="001037A6" w:rsidRDefault="001037A6" w:rsidP="001037A6">
      <w:pPr>
        <w:rPr>
          <w:rFonts w:cs="Times New Roman"/>
          <w:sz w:val="16"/>
          <w:szCs w:val="16"/>
        </w:rPr>
      </w:pPr>
    </w:p>
    <w:p w14:paraId="23C93F26" w14:textId="77777777" w:rsidR="001037A6" w:rsidRPr="001037A6" w:rsidRDefault="001037A6" w:rsidP="001037A6">
      <w:pPr>
        <w:rPr>
          <w:rFonts w:cs="Times New Roman"/>
          <w:sz w:val="16"/>
          <w:szCs w:val="16"/>
        </w:rPr>
      </w:pPr>
    </w:p>
    <w:tbl>
      <w:tblPr>
        <w:tblW w:w="9498" w:type="dxa"/>
        <w:tblLook w:val="04A0" w:firstRow="1" w:lastRow="0" w:firstColumn="1" w:lastColumn="0" w:noHBand="0" w:noVBand="1"/>
      </w:tblPr>
      <w:tblGrid>
        <w:gridCol w:w="5245"/>
        <w:gridCol w:w="2268"/>
        <w:gridCol w:w="1985"/>
      </w:tblGrid>
      <w:tr w:rsidR="001037A6" w:rsidRPr="001037A6" w14:paraId="5CFE5926" w14:textId="77777777" w:rsidTr="004E33B1">
        <w:trPr>
          <w:trHeight w:val="276"/>
        </w:trPr>
        <w:tc>
          <w:tcPr>
            <w:tcW w:w="94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86101" w14:textId="77777777" w:rsidR="001037A6" w:rsidRPr="001037A6" w:rsidRDefault="001037A6" w:rsidP="004E33B1">
            <w:pPr>
              <w:tabs>
                <w:tab w:val="left" w:pos="5562"/>
              </w:tabs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Theme="minorHAnsi" w:cs="Times New Roman"/>
                <w:b/>
                <w:bCs/>
                <w:color w:val="000000" w:themeColor="text1"/>
                <w:sz w:val="16"/>
                <w:szCs w:val="16"/>
              </w:rPr>
              <w:t>Table S4. Residents’ KAP scores towards the public health interventions implemented nationwide</w:t>
            </w:r>
          </w:p>
        </w:tc>
      </w:tr>
      <w:tr w:rsidR="001037A6" w:rsidRPr="001037A6" w14:paraId="1F5DFECA" w14:textId="77777777" w:rsidTr="004E33B1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EF553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647EB" w14:textId="77777777" w:rsidR="001037A6" w:rsidRPr="001037A6" w:rsidRDefault="001037A6" w:rsidP="004E33B1">
            <w:pPr>
              <w:ind w:leftChars="84" w:left="202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Scores (</w:t>
            </w:r>
            <w:proofErr w:type="spellStart"/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Mean±SD</w:t>
            </w:r>
            <w:proofErr w:type="spellEnd"/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1E93F" w14:textId="77777777" w:rsidR="001037A6" w:rsidRPr="001037A6" w:rsidRDefault="001037A6" w:rsidP="004E33B1">
            <w:pPr>
              <w:jc w:val="center"/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value</w:t>
            </w:r>
          </w:p>
        </w:tc>
      </w:tr>
      <w:tr w:rsidR="001037A6" w:rsidRPr="001037A6" w14:paraId="0007B477" w14:textId="77777777" w:rsidTr="004E33B1">
        <w:trPr>
          <w:trHeight w:val="451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4A3F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Age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3BEF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3324" w14:textId="77777777" w:rsidR="001037A6" w:rsidRPr="001037A6" w:rsidRDefault="001037A6" w:rsidP="004E33B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1037A6" w:rsidRPr="001037A6" w14:paraId="7BD5941D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D82D" w14:textId="77777777" w:rsidR="001037A6" w:rsidRPr="001037A6" w:rsidRDefault="001037A6" w:rsidP="004E33B1">
            <w:pPr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≤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10DC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9.9±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BF96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1037A6" w:rsidRPr="001037A6" w14:paraId="1866C6AB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0655" w14:textId="77777777" w:rsidR="001037A6" w:rsidRPr="001037A6" w:rsidRDefault="001037A6" w:rsidP="004E33B1">
            <w:pPr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21-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D700" w14:textId="77777777" w:rsidR="001037A6" w:rsidRPr="001037A6" w:rsidRDefault="001037A6" w:rsidP="004E33B1">
            <w:pPr>
              <w:ind w:left="269" w:hangingChars="168" w:hanging="269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0.4±1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F8F6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1037A6" w:rsidRPr="001037A6" w14:paraId="6F21E40D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44AB" w14:textId="77777777" w:rsidR="001037A6" w:rsidRPr="001037A6" w:rsidRDefault="001037A6" w:rsidP="004E33B1">
            <w:pPr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41-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36F3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0.6±1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F884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1037A6" w:rsidRPr="001037A6" w14:paraId="1F6AF7A2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A98F" w14:textId="77777777" w:rsidR="001037A6" w:rsidRPr="001037A6" w:rsidRDefault="001037A6" w:rsidP="004E33B1">
            <w:pPr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≥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768B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1.1±1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70B1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1037A6" w:rsidRPr="001037A6" w14:paraId="48DEBD77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B510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Education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19A3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7D40" w14:textId="77777777" w:rsidR="001037A6" w:rsidRPr="001037A6" w:rsidRDefault="001037A6" w:rsidP="004E33B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1037A6" w:rsidRPr="001037A6" w14:paraId="5A623D84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676F" w14:textId="77777777" w:rsidR="001037A6" w:rsidRPr="001037A6" w:rsidRDefault="001037A6" w:rsidP="004E33B1">
            <w:pPr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No formal education/Prim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C1B3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9.8±2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C898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1037A6" w:rsidRPr="001037A6" w14:paraId="0A956E1F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EA0B" w14:textId="77777777" w:rsidR="001037A6" w:rsidRPr="001037A6" w:rsidRDefault="001037A6" w:rsidP="004E33B1">
            <w:pPr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Junior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497D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0.2±1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21AB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0.139</w:t>
            </w:r>
          </w:p>
        </w:tc>
      </w:tr>
      <w:tr w:rsidR="001037A6" w:rsidRPr="001037A6" w14:paraId="42D421FE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5C4D" w14:textId="77777777" w:rsidR="001037A6" w:rsidRPr="001037A6" w:rsidRDefault="001037A6" w:rsidP="004E33B1">
            <w:pPr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Senior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C2ED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0.4±1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C67A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0.013</w:t>
            </w:r>
          </w:p>
        </w:tc>
      </w:tr>
      <w:tr w:rsidR="001037A6" w:rsidRPr="001037A6" w14:paraId="1D1E38FE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E7C9" w14:textId="77777777" w:rsidR="001037A6" w:rsidRPr="001037A6" w:rsidRDefault="001037A6" w:rsidP="004E33B1">
            <w:pPr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College/Univer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F40B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0.5±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24A9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1037A6" w:rsidRPr="001037A6" w14:paraId="1EAA2A3F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3AB2" w14:textId="77777777" w:rsidR="001037A6" w:rsidRPr="001037A6" w:rsidRDefault="001037A6" w:rsidP="004E33B1">
            <w:pPr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Graduate or abo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9102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0.3±1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EB78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0.061</w:t>
            </w:r>
          </w:p>
        </w:tc>
      </w:tr>
      <w:tr w:rsidR="001037A6" w:rsidRPr="001037A6" w14:paraId="4C4F6799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6997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69E5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5E32" w14:textId="77777777" w:rsidR="001037A6" w:rsidRPr="001037A6" w:rsidRDefault="001037A6" w:rsidP="004E33B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1037A6" w:rsidRPr="001037A6" w14:paraId="03B10930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44B5" w14:textId="77777777" w:rsidR="001037A6" w:rsidRPr="001037A6" w:rsidRDefault="001037A6" w:rsidP="004E33B1">
            <w:pPr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Sing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8B5A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0.3±1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CCFD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1037A6" w:rsidRPr="001037A6" w14:paraId="77327580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32E8" w14:textId="77777777" w:rsidR="001037A6" w:rsidRPr="001037A6" w:rsidRDefault="001037A6" w:rsidP="004E33B1">
            <w:pPr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B829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0.5±1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DA7B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1037A6" w:rsidRPr="001037A6" w14:paraId="15C44C44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A104" w14:textId="77777777" w:rsidR="001037A6" w:rsidRPr="001037A6" w:rsidRDefault="001037A6" w:rsidP="004E33B1">
            <w:pPr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Divorc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F77C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9.9±1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3282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0.035</w:t>
            </w:r>
          </w:p>
        </w:tc>
      </w:tr>
      <w:tr w:rsidR="001037A6" w:rsidRPr="001037A6" w14:paraId="08BDFC9E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9889" w14:textId="77777777" w:rsidR="001037A6" w:rsidRPr="001037A6" w:rsidRDefault="001037A6" w:rsidP="004E33B1">
            <w:pPr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Widow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77DB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8.3±2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D19C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1037A6" w:rsidRPr="001037A6" w14:paraId="6CAAF2B3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F84C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Family members living together (No.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7B54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FD30" w14:textId="77777777" w:rsidR="001037A6" w:rsidRPr="001037A6" w:rsidRDefault="001037A6" w:rsidP="004E33B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1037A6" w:rsidRPr="001037A6" w14:paraId="57A5ECC0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BC2E" w14:textId="77777777" w:rsidR="001037A6" w:rsidRPr="001037A6" w:rsidRDefault="001037A6" w:rsidP="004E33B1">
            <w:pPr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13FD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0.2±1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C4AC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1037A6" w:rsidRPr="001037A6" w14:paraId="53D64DC0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5BAB" w14:textId="77777777" w:rsidR="001037A6" w:rsidRPr="001037A6" w:rsidRDefault="001037A6" w:rsidP="004E33B1">
            <w:pPr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6167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0.3±1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5B53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1037A6" w:rsidRPr="001037A6" w14:paraId="5CA2F6B7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AD58" w14:textId="77777777" w:rsidR="001037A6" w:rsidRPr="001037A6" w:rsidRDefault="001037A6" w:rsidP="004E33B1">
            <w:pPr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E6B5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0.3±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6A25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0.611</w:t>
            </w:r>
          </w:p>
        </w:tc>
      </w:tr>
      <w:tr w:rsidR="001037A6" w:rsidRPr="001037A6" w14:paraId="6ED1465C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AC2F" w14:textId="77777777" w:rsidR="001037A6" w:rsidRPr="001037A6" w:rsidRDefault="001037A6" w:rsidP="004E33B1">
            <w:pPr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3-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81E3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0.4±1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89DB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0.031</w:t>
            </w:r>
          </w:p>
        </w:tc>
      </w:tr>
      <w:tr w:rsidR="001037A6" w:rsidRPr="001037A6" w14:paraId="151B6FBB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3347" w14:textId="77777777" w:rsidR="001037A6" w:rsidRPr="001037A6" w:rsidRDefault="001037A6" w:rsidP="004E33B1">
            <w:pPr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≥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0E60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0.5±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3BC9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0.007</w:t>
            </w:r>
          </w:p>
        </w:tc>
      </w:tr>
      <w:tr w:rsidR="001037A6" w:rsidRPr="001037A6" w14:paraId="23F5F30E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0703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Family incomes (</w:t>
            </w:r>
            <w:proofErr w:type="spellStart"/>
            <w:r w:rsidRPr="001037A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rmb</w:t>
            </w:r>
            <w:proofErr w:type="spellEnd"/>
            <w:r w:rsidRPr="001037A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 xml:space="preserve"> per yea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F321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082F" w14:textId="77777777" w:rsidR="001037A6" w:rsidRPr="001037A6" w:rsidRDefault="001037A6" w:rsidP="004E33B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1037A6" w:rsidRPr="001037A6" w14:paraId="117EF68F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1CDB" w14:textId="77777777" w:rsidR="001037A6" w:rsidRPr="001037A6" w:rsidRDefault="001037A6" w:rsidP="004E33B1">
            <w:pPr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&lt;50,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BCF3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0.3±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8360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1037A6" w:rsidRPr="001037A6" w14:paraId="7494FAAE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8904" w14:textId="77777777" w:rsidR="001037A6" w:rsidRPr="001037A6" w:rsidRDefault="001037A6" w:rsidP="004E33B1">
            <w:pPr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50,000-120,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39B8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0.5±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0476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037A6" w:rsidRPr="001037A6" w14:paraId="64132465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E0EC" w14:textId="77777777" w:rsidR="001037A6" w:rsidRPr="001037A6" w:rsidRDefault="001037A6" w:rsidP="004E33B1">
            <w:pPr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bookmarkStart w:id="1" w:name="_Hlk37715805"/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30,000-170,000</w:t>
            </w:r>
            <w:bookmarkEnd w:id="1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6D03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0.4±1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FD87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&lt;0.01</w:t>
            </w:r>
          </w:p>
        </w:tc>
      </w:tr>
      <w:tr w:rsidR="001037A6" w:rsidRPr="001037A6" w14:paraId="27783E13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1660" w14:textId="77777777" w:rsidR="001037A6" w:rsidRPr="001037A6" w:rsidRDefault="001037A6" w:rsidP="004E33B1">
            <w:pPr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80,000-250,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38FE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0.4±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3321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0.023</w:t>
            </w:r>
          </w:p>
        </w:tc>
      </w:tr>
      <w:tr w:rsidR="001037A6" w:rsidRPr="001037A6" w14:paraId="3B5A3091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2483" w14:textId="77777777" w:rsidR="001037A6" w:rsidRPr="001037A6" w:rsidRDefault="001037A6" w:rsidP="004E33B1">
            <w:pPr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&gt;250,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859D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0.4±1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B193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0.311</w:t>
            </w:r>
          </w:p>
        </w:tc>
      </w:tr>
      <w:tr w:rsidR="001037A6" w:rsidRPr="001037A6" w14:paraId="61C915C1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EE31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Current status affected by COVID-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742B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4918" w14:textId="77777777" w:rsidR="001037A6" w:rsidRPr="001037A6" w:rsidRDefault="001037A6" w:rsidP="004E33B1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1037A6" w:rsidRPr="001037A6" w14:paraId="6193FD26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6680" w14:textId="77777777" w:rsidR="001037A6" w:rsidRPr="001037A6" w:rsidRDefault="001037A6" w:rsidP="004E33B1">
            <w:pPr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Diagnosed, and cur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3117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8.3±2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0B1C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1037A6" w:rsidRPr="001037A6" w14:paraId="3A43DDE2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7BB1" w14:textId="77777777" w:rsidR="001037A6" w:rsidRPr="001037A6" w:rsidRDefault="001037A6" w:rsidP="004E33B1">
            <w:pPr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Diagnosed, and under treat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E375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7.5±1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D526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0.581</w:t>
            </w:r>
          </w:p>
        </w:tc>
      </w:tr>
      <w:tr w:rsidR="001037A6" w:rsidRPr="001037A6" w14:paraId="4B5928B6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0117" w14:textId="77777777" w:rsidR="001037A6" w:rsidRPr="001037A6" w:rsidRDefault="001037A6" w:rsidP="004E33B1">
            <w:pPr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Suspected, and quarantine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AEF7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8.6±2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0AE1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0.962</w:t>
            </w:r>
          </w:p>
        </w:tc>
      </w:tr>
      <w:tr w:rsidR="001037A6" w:rsidRPr="001037A6" w14:paraId="634DFA05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B931" w14:textId="77777777" w:rsidR="001037A6" w:rsidRPr="001037A6" w:rsidRDefault="001037A6" w:rsidP="004E33B1">
            <w:pPr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 xml:space="preserve">Home-based quarantin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55EE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9.2±2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7018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0.089</w:t>
            </w:r>
          </w:p>
        </w:tc>
      </w:tr>
      <w:tr w:rsidR="001037A6" w:rsidRPr="001037A6" w14:paraId="227EEBD2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7F96" w14:textId="77777777" w:rsidR="001037A6" w:rsidRPr="001037A6" w:rsidRDefault="001037A6" w:rsidP="004E33B1">
            <w:pPr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Confirmed healthy after quarant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7B4E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0.2±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22B3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1037A6" w:rsidRPr="001037A6" w14:paraId="27BC87BC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9301" w14:textId="77777777" w:rsidR="001037A6" w:rsidRPr="001037A6" w:rsidRDefault="001037A6" w:rsidP="004E33B1">
            <w:pPr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None of abo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84A7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0.5±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B4BD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1037A6" w:rsidRPr="001037A6" w14:paraId="055F6661" w14:textId="77777777" w:rsidTr="004E33B1">
        <w:trPr>
          <w:trHeight w:val="276"/>
        </w:trPr>
        <w:tc>
          <w:tcPr>
            <w:tcW w:w="7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FF4F" w14:textId="77777777" w:rsidR="001037A6" w:rsidRPr="001037A6" w:rsidRDefault="001037A6" w:rsidP="004E33B1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Appearance of clinical symptoms in previous 14 days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1C2B" w14:textId="77777777" w:rsidR="001037A6" w:rsidRPr="001037A6" w:rsidRDefault="001037A6" w:rsidP="004E33B1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037A6" w:rsidRPr="001037A6" w14:paraId="3ED57FE7" w14:textId="77777777" w:rsidTr="004E33B1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5907" w14:textId="77777777" w:rsidR="001037A6" w:rsidRPr="001037A6" w:rsidRDefault="001037A6" w:rsidP="004E33B1">
            <w:pPr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2774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10.5±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52AD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1037A6" w:rsidRPr="001037A6" w14:paraId="7B29CBBA" w14:textId="77777777" w:rsidTr="004E33B1">
        <w:trPr>
          <w:trHeight w:val="288"/>
        </w:trPr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89E95" w14:textId="77777777" w:rsidR="001037A6" w:rsidRPr="001037A6" w:rsidRDefault="001037A6" w:rsidP="004E33B1">
            <w:pPr>
              <w:jc w:val="righ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86F8E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9.7±2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C619F" w14:textId="77777777" w:rsidR="001037A6" w:rsidRPr="001037A6" w:rsidRDefault="001037A6" w:rsidP="004E33B1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1037A6">
              <w:rPr>
                <w:rFonts w:eastAsia="等线" w:cs="Times New Roman"/>
                <w:color w:val="000000"/>
                <w:sz w:val="16"/>
                <w:szCs w:val="16"/>
              </w:rPr>
              <w:t>&lt;0.0001</w:t>
            </w:r>
          </w:p>
        </w:tc>
      </w:tr>
    </w:tbl>
    <w:p w14:paraId="0D799CE7" w14:textId="77777777" w:rsidR="001037A6" w:rsidRPr="001037A6" w:rsidRDefault="001037A6" w:rsidP="001037A6">
      <w:pPr>
        <w:rPr>
          <w:rFonts w:eastAsia="等线" w:cs="Times New Roman"/>
          <w:color w:val="000000" w:themeColor="text1"/>
          <w:sz w:val="16"/>
          <w:szCs w:val="16"/>
        </w:rPr>
      </w:pPr>
      <w:r w:rsidRPr="001037A6">
        <w:rPr>
          <w:rFonts w:eastAsia="等线" w:cs="Times New Roman"/>
          <w:color w:val="000000" w:themeColor="text1"/>
          <w:sz w:val="16"/>
          <w:szCs w:val="16"/>
        </w:rPr>
        <w:t>*referred to symptoms of fever, cough, expectoration, diarrhea, weak, headache, runny nose, </w:t>
      </w:r>
      <w:proofErr w:type="spellStart"/>
      <w:r w:rsidRPr="001037A6">
        <w:rPr>
          <w:rFonts w:eastAsia="等线" w:cs="Times New Roman"/>
          <w:color w:val="000000" w:themeColor="text1"/>
          <w:sz w:val="16"/>
          <w:szCs w:val="16"/>
        </w:rPr>
        <w:t>rhinobyon</w:t>
      </w:r>
      <w:proofErr w:type="spellEnd"/>
      <w:r w:rsidRPr="001037A6">
        <w:rPr>
          <w:rFonts w:eastAsia="等线" w:cs="Times New Roman"/>
          <w:color w:val="000000" w:themeColor="text1"/>
          <w:sz w:val="16"/>
          <w:szCs w:val="16"/>
        </w:rPr>
        <w:t xml:space="preserve">, </w:t>
      </w:r>
    </w:p>
    <w:p w14:paraId="0D8506FD" w14:textId="77777777" w:rsidR="001037A6" w:rsidRPr="001037A6" w:rsidRDefault="001037A6" w:rsidP="001037A6">
      <w:pPr>
        <w:pStyle w:val="a"/>
        <w:ind w:left="360" w:firstLine="0"/>
        <w:rPr>
          <w:rFonts w:eastAsia="等线"/>
          <w:color w:val="000000" w:themeColor="text1"/>
          <w:sz w:val="16"/>
          <w:szCs w:val="16"/>
        </w:rPr>
      </w:pPr>
      <w:hyperlink r:id="rId8" w:history="1">
        <w:r w:rsidRPr="001037A6">
          <w:rPr>
            <w:rFonts w:eastAsia="等线"/>
            <w:color w:val="000000" w:themeColor="text1"/>
            <w:sz w:val="16"/>
            <w:szCs w:val="16"/>
          </w:rPr>
          <w:t>sore</w:t>
        </w:r>
      </w:hyperlink>
      <w:r w:rsidRPr="001037A6">
        <w:rPr>
          <w:rFonts w:eastAsia="等线"/>
          <w:color w:val="000000" w:themeColor="text1"/>
          <w:sz w:val="16"/>
          <w:szCs w:val="16"/>
        </w:rPr>
        <w:t> </w:t>
      </w:r>
      <w:hyperlink r:id="rId9" w:history="1">
        <w:r w:rsidRPr="001037A6">
          <w:rPr>
            <w:rFonts w:eastAsia="等线"/>
            <w:color w:val="000000" w:themeColor="text1"/>
            <w:sz w:val="16"/>
            <w:szCs w:val="16"/>
          </w:rPr>
          <w:t>throat</w:t>
        </w:r>
      </w:hyperlink>
    </w:p>
    <w:p w14:paraId="4369CCCF" w14:textId="77777777" w:rsidR="001037A6" w:rsidRPr="001037A6" w:rsidRDefault="001037A6" w:rsidP="001037A6">
      <w:pPr>
        <w:tabs>
          <w:tab w:val="left" w:pos="5954"/>
        </w:tabs>
        <w:rPr>
          <w:rFonts w:cs="Times New Roman"/>
          <w:sz w:val="16"/>
          <w:szCs w:val="16"/>
        </w:rPr>
      </w:pPr>
    </w:p>
    <w:p w14:paraId="4CE3042E" w14:textId="77777777" w:rsidR="001037A6" w:rsidRPr="001037A6" w:rsidRDefault="001037A6" w:rsidP="001037A6">
      <w:pPr>
        <w:rPr>
          <w:rFonts w:cs="Times New Roman"/>
          <w:sz w:val="16"/>
          <w:szCs w:val="16"/>
        </w:rPr>
      </w:pPr>
    </w:p>
    <w:p w14:paraId="68C697E5" w14:textId="77777777" w:rsidR="001037A6" w:rsidRPr="001037A6" w:rsidRDefault="001037A6" w:rsidP="001037A6">
      <w:pPr>
        <w:rPr>
          <w:rFonts w:cs="Times New Roman"/>
        </w:rPr>
      </w:pPr>
    </w:p>
    <w:sectPr w:rsidR="001037A6" w:rsidRPr="001037A6" w:rsidSect="001037A6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BD1580" w14:textId="77777777" w:rsidR="0008421E" w:rsidRDefault="0008421E" w:rsidP="00117666">
      <w:pPr>
        <w:spacing w:after="0"/>
      </w:pPr>
      <w:r>
        <w:separator/>
      </w:r>
    </w:p>
  </w:endnote>
  <w:endnote w:type="continuationSeparator" w:id="0">
    <w:p w14:paraId="4EA634F4" w14:textId="77777777" w:rsidR="0008421E" w:rsidRDefault="000842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F1EFFB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37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F1EFFB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37A6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5FF20D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37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5FF20D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37A6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6348B3" w14:textId="77777777" w:rsidR="0008421E" w:rsidRDefault="0008421E" w:rsidP="00117666">
      <w:pPr>
        <w:spacing w:after="0"/>
      </w:pPr>
      <w:r>
        <w:separator/>
      </w:r>
    </w:p>
  </w:footnote>
  <w:footnote w:type="continuationSeparator" w:id="0">
    <w:p w14:paraId="10A8D7F0" w14:textId="77777777" w:rsidR="0008421E" w:rsidRDefault="000842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AFE5F65"/>
    <w:multiLevelType w:val="hybridMultilevel"/>
    <w:tmpl w:val="969AFA74"/>
    <w:lvl w:ilvl="0" w:tplc="51162F36"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  <w:b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421E"/>
    <w:rsid w:val="001037A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a1"/>
    <w:rsid w:val="001037A6"/>
  </w:style>
  <w:style w:type="character" w:customStyle="1" w:styleId="skip">
    <w:name w:val="skip"/>
    <w:basedOn w:val="a1"/>
    <w:rsid w:val="001037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javascript:;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D50A677-A5A6-4685-B5B8-AF6EFB0F84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9</Pages>
  <Words>1601</Words>
  <Characters>913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林 国福</cp:lastModifiedBy>
  <cp:revision>3</cp:revision>
  <cp:lastPrinted>2013-10-03T12:51:00Z</cp:lastPrinted>
  <dcterms:created xsi:type="dcterms:W3CDTF">2018-11-23T08:58:00Z</dcterms:created>
  <dcterms:modified xsi:type="dcterms:W3CDTF">2020-12-06T06:10:00Z</dcterms:modified>
</cp:coreProperties>
</file>